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65F42" w14:textId="77777777" w:rsidR="004D7BB9" w:rsidRPr="004D7BB9" w:rsidRDefault="004D7BB9" w:rsidP="004D7BB9">
      <w:pPr>
        <w:outlineLvl w:val="1"/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</w:pPr>
      <w:r w:rsidRPr="004D7BB9"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  <w:t>Supplemental table 2. Search strategy</w:t>
      </w:r>
    </w:p>
    <w:p w14:paraId="16D12E50" w14:textId="77777777" w:rsidR="004D7BB9" w:rsidRPr="004D7BB9" w:rsidRDefault="004D7BB9" w:rsidP="004D7BB9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4D7BB9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Date of search: 17 of January 2025</w:t>
      </w:r>
    </w:p>
    <w:tbl>
      <w:tblPr>
        <w:tblW w:w="10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4"/>
        <w:gridCol w:w="7913"/>
        <w:gridCol w:w="1181"/>
      </w:tblGrid>
      <w:tr w:rsidR="004D7BB9" w:rsidRPr="004D7BB9" w14:paraId="27B443EE" w14:textId="77777777" w:rsidTr="00E35635">
        <w:trPr>
          <w:trHeight w:val="227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A638A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atabase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992FA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earch strategy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8865C0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esults</w:t>
            </w:r>
          </w:p>
        </w:tc>
      </w:tr>
      <w:tr w:rsidR="004D7BB9" w:rsidRPr="004D7BB9" w14:paraId="0DD7D8C8" w14:textId="77777777" w:rsidTr="00E35635">
        <w:trPr>
          <w:trHeight w:val="578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EB862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u w:val="single"/>
                <w:lang w:val="en-US" w:eastAsia="es-PE"/>
                <w14:ligatures w14:val="none"/>
              </w:rPr>
            </w:pP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ubmed</w:t>
            </w:r>
            <w:proofErr w:type="spellEnd"/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466E8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bookmarkStart w:id="0" w:name="_heading=h.gjdgxs" w:colFirst="0" w:colLast="0"/>
            <w:bookmarkEnd w:id="0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Myocardial infarction</w:t>
            </w:r>
          </w:p>
          <w:p w14:paraId="4EBCD448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bookmarkStart w:id="1" w:name="_heading=h.30j0zll" w:colFirst="0" w:colLast="0"/>
            <w:bookmarkEnd w:id="1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"Myocardial Infarction"[Mesh] OR "Myocardial Infarct*"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OR “cardiac infarct*"[Tiab] OR “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rdia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infarct*"[Tiab] OR “heart attack*"[Tiab] OR “heart infarct*"[Tiab] OR “heart micro infarction*"[Tiab] OR “heart muscle infarction*"[Tiab] OR “myocardium infarct*"[Tiab] OR "ST Elevation Myocardial Infarction"[Mesh] OR STEMI[Tiab] OR “ST elevation MI”[TIAB] OR “ST elevated MI”[Tiab] OR “ST segment elevation MI” [Tiab]</w:t>
            </w:r>
          </w:p>
          <w:p w14:paraId="3D28AD9E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5C99499C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#2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</w:p>
          <w:p w14:paraId="7FA9BCE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“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-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invasive”[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] OR “</w:t>
            </w:r>
            <w:proofErr w:type="spellStart"/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”[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]</w:t>
            </w:r>
          </w:p>
          <w:p w14:paraId="2DC03ACA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429C27A2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3 Thrombolytic therapy</w:t>
            </w:r>
          </w:p>
          <w:p w14:paraId="7BA939EE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"Thrombolytic Therapy"[Mesh]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] OR "Fibrinolytic Agents"[Mesh]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Fibrin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] </w:t>
            </w:r>
          </w:p>
          <w:p w14:paraId="262055A0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41819FD6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4 Percutaneous Coronary Intervention</w:t>
            </w:r>
          </w:p>
          <w:p w14:paraId="24DD9DE0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"Percutaneous Coronary Intervention"[Mesh] OR "Percutaneous Coronary Intervention*"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OR "Percutaneous Coronary Revascularization*"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OR "Angioplasty, Balloon, Coronary"[Mesh] OR " Coronary Balloon Dilation"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OR “coronary artery dilatation"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OR "Angioplasty"[Mesh] OR "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gioplast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"[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 OR “Endoluminal Repair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”[</w:t>
            </w:r>
            <w:proofErr w:type="spellStart"/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ab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]</w:t>
            </w:r>
          </w:p>
          <w:p w14:paraId="64FE58A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bookmarkStart w:id="2" w:name="_heading=h.1fob9te" w:colFirst="0" w:colLast="0"/>
            <w:bookmarkEnd w:id="2"/>
          </w:p>
          <w:p w14:paraId="0C9B633F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5 Randomized clinical trials</w:t>
            </w:r>
          </w:p>
          <w:p w14:paraId="403B2F4B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"Randomized Controlled Trial"[PT] or "Randomized Controlled Trials as Topic"[Mesh] OR "Clinical Trial"[PT] OR "Clinical Trials as Topic"[Mesh] OR "Clinical Trial, Phase III"[PT] OR "Clinical Trial, Phase II"[PT] OR "Double-Blind Method"[Mesh] OR "Random Allocation"[Mesh] OR "Single-Blind Method"[Mesh] OR (random*[TIAB]) OR ((randomized[TIAB]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sed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[TIAB] OR clinical[TIAB] OR control*[TIAB]) AND trial[TIAB]) OR (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ing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[TIAB]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ou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[TIAB]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e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[TIAB]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ip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[TIAB]) AND (blind*[TIAB] OR mask*[TIAB])) </w:t>
            </w:r>
          </w:p>
          <w:p w14:paraId="39922E0F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37FDB8D0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AND (#2 OR (#3 AND #4)) AND #5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7C25B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  <w:t>2990</w:t>
            </w:r>
          </w:p>
        </w:tc>
      </w:tr>
      <w:tr w:rsidR="004D7BB9" w:rsidRPr="004D7BB9" w14:paraId="3F966675" w14:textId="77777777" w:rsidTr="00E35635">
        <w:trPr>
          <w:trHeight w:val="578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A41B38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Web of Science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4ED6A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Myocardial infarction</w:t>
            </w:r>
          </w:p>
          <w:p w14:paraId="6E04CC94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lastRenderedPageBreak/>
              <w:t>TI=("Myocardial Infarct*" OR “cardiac infarct*" OR “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rdia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infarct*" OR “heart attack*" OR “heart infarct*" OR “heart micro infarction*" OR “heart muscle infarction*" OR “myocardium infarct*" OR "ST Elevation Myocardial Infarction" OR STEMI OR “ST elevation MI” OR “ST elevated MI” OR “ST segment elevation MI”) OR AB=("Myocardial Infarct*" OR “cardiac infarct*" OR “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rdia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infarct*" OR “heart attack*" OR “heart infarct*" OR “heart micro infarction*" OR “heart muscle infarction*" OR “myocardium infarct*" OR "ST Elevation Myocardial Infarction" OR STEMI OR “ST elevation MI” OR “ST elevated MI” OR “ST segment elevation MI”)</w:t>
            </w:r>
          </w:p>
          <w:p w14:paraId="4929382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4D5B5F9F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#2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</w:p>
          <w:p w14:paraId="4570267C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=(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“pharmaco-invasive” OR “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”) OR AB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=(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“pharmaco-invasive” OR “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”)</w:t>
            </w:r>
          </w:p>
          <w:p w14:paraId="7A81471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4C90908C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3 Thrombolytic therapy</w:t>
            </w:r>
          </w:p>
          <w:p w14:paraId="61063362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=(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"Thrombolytic Therapy"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"Fibrinolytic Agents"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Fibrin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) OR AB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=(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"Thrombolytic Therapy"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"Fibrinolytic Agents"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Fibrin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)</w:t>
            </w:r>
          </w:p>
          <w:p w14:paraId="45EE1F5A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5B3596FC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4 Percutaneous Coronary Intervention</w:t>
            </w:r>
          </w:p>
          <w:p w14:paraId="31EE32D7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=("Percutaneous Coronary Intervention" OR "Percutaneous Coronary Intervention*" OR "Percutaneous Coronary Revascularization*" OR "Angioplasty, Balloon, Coronary" OR " Coronary Balloon Dilation" OR “coronary artery dilatation" OR "Angioplasty" OR "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gioplast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" OR “Endoluminal Repair*”) OR AB=("Percutaneous Coronary Intervention" OR "Percutaneous Coronary Intervention*" OR "Percutaneous Coronary Revascularization*" OR "Angioplasty, Balloon, Coronary" OR " Coronary Balloon Dilation" OR “coronary artery dilatation" OR "Angioplasty" OR "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gioplast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" OR “Endoluminal Repair*”)</w:t>
            </w:r>
          </w:p>
          <w:p w14:paraId="1A212E2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05F49C6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5 Randomized clinical trials</w:t>
            </w:r>
          </w:p>
          <w:p w14:paraId="14202C01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TI=("Randomized Controlled Trial" or "Randomized Controlled Trials as Topic" OR "Clinical Trial" OR "Clinical Trials as Topic" OR "Clinical Trial, Phase III" OR "Clinical Trial, Phase II" OR "Double-Blind Method" OR "Random Allocation" OR "Single-Blind Method" OR (random*) OR ((randomized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sed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OR clinical OR control*) AND trial) OR (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ing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ou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e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ip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) AND (blind* OR mask*))) OR AB=("Randomized Controlled Trial" or "Randomized Controlled Trials as Topic" OR "Clinical Trial" OR "Clinical Trials as Topic" OR "Clinical Trial, Phase III" OR "Clinical Trial, Phase II" OR "Double-Blind Method" OR "Random Allocation" OR "Single-Blind Method" OR (random*) OR ((randomized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sed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OR clinical OR control*) AND trial) OR (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ing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ou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e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ip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) AND (blind* OR mask*))) </w:t>
            </w:r>
          </w:p>
          <w:p w14:paraId="3144D205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3839D160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AND (#2 OR (#3 AND #4)) AND #5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2154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yellow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lastRenderedPageBreak/>
              <w:t>1999</w:t>
            </w:r>
          </w:p>
        </w:tc>
      </w:tr>
      <w:tr w:rsidR="004D7BB9" w:rsidRPr="004D7BB9" w14:paraId="77EF6176" w14:textId="77777777" w:rsidTr="00E35635">
        <w:trPr>
          <w:trHeight w:val="41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E57C6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u w:val="single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lastRenderedPageBreak/>
              <w:t>Embase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E27CD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Myocardial infarction</w:t>
            </w:r>
          </w:p>
          <w:p w14:paraId="50DB525D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bookmarkStart w:id="3" w:name="_heading=h.3znysh7" w:colFirst="0" w:colLast="0"/>
            <w:bookmarkEnd w:id="3"/>
          </w:p>
          <w:p w14:paraId="08F39DF8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(‘heart infarction’ OR ‘ST segment elevation myocardial infarction’)/exp OR (STEMI OR ‘ST elevation MI’ OR ‘ST elevated MI’ OR ‘ST segment elevation MI’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OR (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myocard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 OR heart OR cardia*) NEAR/2 (infarct* OR attack*)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</w:p>
          <w:p w14:paraId="04FFE0F4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6765AA6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#2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</w:p>
          <w:p w14:paraId="424759B5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(‘pharmaco-invasive’ OR ‘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’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</w:p>
          <w:p w14:paraId="46494D3F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0525313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3 Thrombolytic therapy</w:t>
            </w:r>
          </w:p>
          <w:p w14:paraId="7EDE082F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(‘fibrinolytic therapy’ OR ‘fibrinolytic agent’)/exp OR 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Fibrin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</w:p>
          <w:p w14:paraId="26ECE0EC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687D7C4C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4 Percutaneous Coronary Intervention</w:t>
            </w:r>
          </w:p>
          <w:p w14:paraId="31166326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(‘percutaneous coronary intervention’ OR angioplasty)/exp OR (‘Percutaneous Coronary’ NEAR/2 (Intervention* OR Revascularization*)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OR (‘Coronary Balloon Dilation’ OR ‘coronary artery dilatation’ OR ‘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gioplast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’ OR ‘Endoluminal Repair*’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</w:p>
          <w:p w14:paraId="42E68617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20B2FFAB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5 Randomized clinical trials</w:t>
            </w:r>
          </w:p>
          <w:p w14:paraId="0E06F866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(‘randomized controlled trial’ OR ‘clinical trial’)/exp OR ((randomized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sed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OR clinical OR control*) NEAR/2 trial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OR (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ing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ou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eb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ip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) NEAR/2 (blind* OR mask*)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: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,kw</w:t>
            </w:r>
            <w:proofErr w:type="spellEnd"/>
            <w:proofErr w:type="gramEnd"/>
          </w:p>
          <w:p w14:paraId="3C741A27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4D1C0D61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AND (#2 OR (#3 AND #4)) AND #5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A1974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  <w:t>3807</w:t>
            </w:r>
          </w:p>
        </w:tc>
      </w:tr>
      <w:tr w:rsidR="004D7BB9" w:rsidRPr="004D7BB9" w14:paraId="1F710AE6" w14:textId="77777777" w:rsidTr="00E35635">
        <w:trPr>
          <w:trHeight w:val="41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AE268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ENTRAL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C710B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1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Myocardial Infarction.sh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7D9994D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2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ST Elevation Myocardial Infarction.sh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07F05194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3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(STEMI or ST elevation MI or ST elevated MI or ST segment elevation MI or (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myocard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 or heart or cardia*) and (infarct* or attack*))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.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ti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29766146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4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 xml:space="preserve">(pharmaco-invasive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.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ti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3D7E915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5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Thrombolytic Therapy.sh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3B9AD1C8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6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Fibrinolytic Agents.sh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3D6EC650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7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Fibrin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.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ti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5DBAD10A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8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Percutaneous Coronary Intervention.sh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62F24EA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9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Angioplasty, Balloon, Coronary.sh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04BFB38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lastRenderedPageBreak/>
              <w:t>10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 xml:space="preserve">((Percutaneous Coronary and (Intervention* or Revascularization*)) or Coronary Balloon Dilation or coronary artery dilatation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gioplast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 or Endoluminal Repair*</w:t>
            </w:r>
            <w:proofErr w:type="gram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.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b</w:t>
            </w:r>
            <w:proofErr w:type="gram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,ti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.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</w:r>
          </w:p>
          <w:p w14:paraId="49574CF6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35304A11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189639B5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color w:val="000000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1</w:t>
            </w: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ab/>
              <w:t>(#1 OR #2 OR #3) AND (#4 OR ((#5 OR #6 OR #7) AND (#8 OR #9 OR #10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08BD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  <w:lastRenderedPageBreak/>
              <w:t>1796</w:t>
            </w:r>
          </w:p>
        </w:tc>
      </w:tr>
      <w:tr w:rsidR="004D7BB9" w:rsidRPr="004D7BB9" w14:paraId="4215D14A" w14:textId="77777777" w:rsidTr="00E35635">
        <w:trPr>
          <w:trHeight w:val="41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BECF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linicaltrial.gov</w:t>
            </w:r>
          </w:p>
        </w:tc>
        <w:tc>
          <w:tcPr>
            <w:tcW w:w="7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E067D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1 Myocardial infarction</w:t>
            </w:r>
          </w:p>
          <w:p w14:paraId="6FCBA593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Myocardial Infarct* OR cardiac infarct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rdial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infarct* OR heart attack* OR heart infarct* OR heart micro infarction* OR heart muscle infarction* OR myocardium infarct* OR STEMI OR ST elevation MI OR ST elevated MI OR ST segment elevation MI </w:t>
            </w:r>
          </w:p>
          <w:p w14:paraId="729BF322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63CB4D92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#2 Intervention</w:t>
            </w:r>
          </w:p>
          <w:p w14:paraId="096BBB60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(pharmaco-invasive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) OR ((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Fibrinoly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*) AND (Percutaneous Coronary Intervention* OR Percutaneous Coronary Revascularization* OR Coronary Balloon Dilation OR coronary artery dilatation OR </w:t>
            </w:r>
            <w:proofErr w:type="spellStart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gioplast</w:t>
            </w:r>
            <w:proofErr w:type="spellEnd"/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*))</w:t>
            </w:r>
          </w:p>
          <w:p w14:paraId="0500037B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</w:p>
          <w:p w14:paraId="6C924299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#1 AND #2 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1DB46" w14:textId="77777777" w:rsidR="004D7BB9" w:rsidRPr="004D7BB9" w:rsidRDefault="004D7BB9" w:rsidP="004D7BB9">
            <w:pPr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</w:pPr>
            <w:r w:rsidRPr="004D7BB9">
              <w:rPr>
                <w:rFonts w:ascii="Times New Roman" w:eastAsia="Calibri" w:hAnsi="Times New Roman" w:cs="Times New Roman"/>
                <w:kern w:val="0"/>
                <w:highlight w:val="white"/>
                <w:lang w:val="en-US" w:eastAsia="es-PE"/>
                <w14:ligatures w14:val="none"/>
              </w:rPr>
              <w:t>10</w:t>
            </w:r>
          </w:p>
        </w:tc>
      </w:tr>
    </w:tbl>
    <w:p w14:paraId="5A0ADAF3" w14:textId="77777777" w:rsidR="004D7BB9" w:rsidRPr="004D7BB9" w:rsidRDefault="004D7BB9" w:rsidP="004D7BB9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6D7E78A9" w14:textId="77777777" w:rsidR="004D7BB9" w:rsidRPr="004D7BB9" w:rsidRDefault="004D7BB9" w:rsidP="004D7BB9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349D79B5" w14:textId="77777777" w:rsidR="009F2CED" w:rsidRDefault="009F2CED" w:rsidP="004D7BB9">
      <w:pPr>
        <w:ind w:left="-142"/>
      </w:pPr>
    </w:p>
    <w:sectPr w:rsidR="009F2CED" w:rsidSect="004D7BB9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BB9"/>
    <w:rsid w:val="004D7BB9"/>
    <w:rsid w:val="009F2CED"/>
    <w:rsid w:val="00B34C84"/>
    <w:rsid w:val="00C502ED"/>
    <w:rsid w:val="00DB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5892C3"/>
  <w15:chartTrackingRefBased/>
  <w15:docId w15:val="{DA5477A6-A730-4422-9658-C0EA9425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D7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7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7B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7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7B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7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7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7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7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7B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7B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7B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7BB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7BB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7B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7BB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7B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7B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D7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D7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D7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D7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D7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D7B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D7BB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D7BB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7B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7BB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D7B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02</Words>
  <Characters>5512</Characters>
  <Application>Microsoft Office Word</Application>
  <DocSecurity>0</DocSecurity>
  <Lines>45</Lines>
  <Paragraphs>13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5-10-01T01:51:00Z</dcterms:created>
  <dcterms:modified xsi:type="dcterms:W3CDTF">2025-10-01T01:57:00Z</dcterms:modified>
</cp:coreProperties>
</file>